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5B49F" w14:textId="77777777" w:rsidR="00D61F9A" w:rsidRPr="0044269A" w:rsidRDefault="00D61F9A" w:rsidP="00D61F9A">
      <w:pPr>
        <w:pStyle w:val="Caption"/>
      </w:pPr>
      <w:r w:rsidRPr="0044269A">
        <w:rPr>
          <w:b/>
          <w:bCs/>
        </w:rPr>
        <w:t>Supplementary Table 1.</w:t>
      </w:r>
      <w:r w:rsidRPr="0044269A">
        <w:t xml:space="preserve"> Comparison of cl</w:t>
      </w:r>
      <w:bookmarkStart w:id="0" w:name="_GoBack"/>
      <w:bookmarkEnd w:id="0"/>
      <w:r w:rsidRPr="0044269A">
        <w:t>inical and metabolic characteristics between subjects with schizophrenia and control subjects.</w:t>
      </w:r>
    </w:p>
    <w:tbl>
      <w:tblPr>
        <w:tblW w:w="9072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1701"/>
        <w:gridCol w:w="1417"/>
        <w:gridCol w:w="1730"/>
        <w:gridCol w:w="1530"/>
      </w:tblGrid>
      <w:tr w:rsidR="007D7C94" w:rsidRPr="0044269A" w14:paraId="789EF43A" w14:textId="5B19539A" w:rsidTr="007D7C94">
        <w:trPr>
          <w:trHeight w:val="311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F1BCA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A0107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Controls</w:t>
            </w:r>
          </w:p>
          <w:p w14:paraId="3C665212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(n=26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673F00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Schizophrenia</w:t>
            </w:r>
          </w:p>
          <w:p w14:paraId="5FE8C142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(n=36)</w:t>
            </w:r>
          </w:p>
        </w:tc>
        <w:tc>
          <w:tcPr>
            <w:tcW w:w="173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AEE25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P value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75A91D66" w14:textId="55402AA3" w:rsidR="007D7C94" w:rsidRPr="0044269A" w:rsidRDefault="00970D63" w:rsidP="007D7C94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 xml:space="preserve">Phi/ </w:t>
            </w:r>
            <w:r w:rsidR="007D7C94" w:rsidRPr="0044269A">
              <w:rPr>
                <w:rFonts w:cs="Arial"/>
                <w:szCs w:val="20"/>
              </w:rPr>
              <w:t>Cohen’s d</w:t>
            </w:r>
          </w:p>
        </w:tc>
      </w:tr>
      <w:tr w:rsidR="007D7C94" w:rsidRPr="0044269A" w14:paraId="34B72EB6" w14:textId="1748976C" w:rsidTr="007D7C94">
        <w:trPr>
          <w:trHeight w:val="174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C5FC4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Age, yea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29E12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33.7±11.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6F766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35.3±11.1</w:t>
            </w:r>
          </w:p>
        </w:tc>
        <w:tc>
          <w:tcPr>
            <w:tcW w:w="1730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DDC3E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0.59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E5D948" w14:textId="77777777" w:rsidR="007D7C94" w:rsidRPr="0044269A" w:rsidRDefault="007D7C94" w:rsidP="007D7C94">
            <w:pPr>
              <w:spacing w:after="0"/>
              <w:jc w:val="center"/>
              <w:rPr>
                <w:rFonts w:cs="Arial"/>
                <w:szCs w:val="20"/>
              </w:rPr>
            </w:pPr>
          </w:p>
        </w:tc>
      </w:tr>
      <w:tr w:rsidR="007D7C94" w:rsidRPr="0044269A" w14:paraId="3D651424" w14:textId="42126C11" w:rsidTr="007D7C94">
        <w:trPr>
          <w:trHeight w:val="10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7BD14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kern w:val="24"/>
                <w:szCs w:val="20"/>
              </w:rPr>
              <w:t>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D949C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4269A">
              <w:rPr>
                <w:rFonts w:cs="Arial"/>
                <w:kern w:val="24"/>
                <w:szCs w:val="20"/>
              </w:rPr>
              <w:t>16/26 (61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B17AF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4269A">
              <w:rPr>
                <w:rFonts w:cs="Arial"/>
                <w:kern w:val="24"/>
                <w:szCs w:val="20"/>
              </w:rPr>
              <w:t>26/36 (72.2)</w:t>
            </w:r>
          </w:p>
        </w:tc>
        <w:tc>
          <w:tcPr>
            <w:tcW w:w="17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88DCF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4269A">
              <w:rPr>
                <w:rFonts w:cs="Arial"/>
                <w:kern w:val="24"/>
                <w:szCs w:val="20"/>
              </w:rPr>
              <w:t>0.3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7C8A7DC" w14:textId="77777777" w:rsidR="007D7C94" w:rsidRPr="0044269A" w:rsidRDefault="007D7C94" w:rsidP="007D7C94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</w:p>
        </w:tc>
      </w:tr>
      <w:tr w:rsidR="007D7C94" w:rsidRPr="0044269A" w14:paraId="1DA0F721" w14:textId="2AFB0527" w:rsidTr="007D7C94">
        <w:trPr>
          <w:trHeight w:val="10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29007" w14:textId="77777777" w:rsidR="007D7C94" w:rsidRPr="0044269A" w:rsidRDefault="007D7C94" w:rsidP="00A52DB6">
            <w:pPr>
              <w:spacing w:after="0"/>
              <w:rPr>
                <w:rFonts w:cs="Arial"/>
                <w:kern w:val="24"/>
                <w:szCs w:val="20"/>
              </w:rPr>
            </w:pPr>
            <w:r w:rsidRPr="0044269A">
              <w:rPr>
                <w:rFonts w:cs="Arial"/>
                <w:szCs w:val="20"/>
              </w:rPr>
              <w:t>Hyperten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C4C69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4269A">
              <w:rPr>
                <w:rFonts w:cs="Arial"/>
                <w:szCs w:val="20"/>
              </w:rPr>
              <w:t>3/26 (11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C3941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4269A">
              <w:rPr>
                <w:rFonts w:cs="Arial"/>
                <w:szCs w:val="20"/>
              </w:rPr>
              <w:t>16/36 (44.4)</w:t>
            </w:r>
          </w:p>
        </w:tc>
        <w:tc>
          <w:tcPr>
            <w:tcW w:w="17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D35AD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4269A">
              <w:rPr>
                <w:rFonts w:cs="Arial"/>
                <w:szCs w:val="20"/>
              </w:rPr>
              <w:t>&lt;0.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017A76" w14:textId="5D598614" w:rsidR="007D7C94" w:rsidRPr="0044269A" w:rsidRDefault="00970D63" w:rsidP="007D7C94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bookmarkStart w:id="1" w:name="_Hlk91338002"/>
            <w:r w:rsidRPr="0044269A">
              <w:rPr>
                <w:rFonts w:cs="Arial"/>
                <w:kern w:val="24"/>
                <w:szCs w:val="20"/>
              </w:rPr>
              <w:t>0.35</w:t>
            </w:r>
            <w:bookmarkEnd w:id="1"/>
          </w:p>
        </w:tc>
      </w:tr>
      <w:tr w:rsidR="007D7C94" w:rsidRPr="0044269A" w14:paraId="76707090" w14:textId="2D3C62D2" w:rsidTr="007D7C94">
        <w:trPr>
          <w:trHeight w:val="10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57931" w14:textId="77777777" w:rsidR="007D7C94" w:rsidRPr="0044269A" w:rsidRDefault="007D7C94" w:rsidP="00A52DB6">
            <w:pPr>
              <w:spacing w:after="0"/>
              <w:rPr>
                <w:rFonts w:cs="Arial"/>
                <w:kern w:val="24"/>
                <w:szCs w:val="20"/>
              </w:rPr>
            </w:pPr>
            <w:r w:rsidRPr="0044269A">
              <w:rPr>
                <w:rFonts w:cs="Arial"/>
                <w:szCs w:val="20"/>
              </w:rPr>
              <w:t xml:space="preserve">Systolic BP, mmH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71C39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4269A">
              <w:rPr>
                <w:rFonts w:cs="Arial"/>
                <w:kern w:val="24"/>
                <w:szCs w:val="20"/>
              </w:rPr>
              <w:t>120.7</w:t>
            </w:r>
            <w:r w:rsidRPr="0044269A">
              <w:rPr>
                <w:rFonts w:cs="Arial"/>
                <w:szCs w:val="20"/>
              </w:rPr>
              <w:t>±11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2A539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4269A">
              <w:rPr>
                <w:rFonts w:cs="Arial"/>
                <w:kern w:val="24"/>
                <w:szCs w:val="20"/>
              </w:rPr>
              <w:t>120.6</w:t>
            </w:r>
            <w:r w:rsidRPr="0044269A">
              <w:rPr>
                <w:rFonts w:cs="Arial"/>
                <w:szCs w:val="20"/>
              </w:rPr>
              <w:t>±14.1</w:t>
            </w:r>
          </w:p>
        </w:tc>
        <w:tc>
          <w:tcPr>
            <w:tcW w:w="1730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978EA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4269A">
              <w:rPr>
                <w:rFonts w:cs="Arial"/>
                <w:kern w:val="24"/>
                <w:szCs w:val="20"/>
              </w:rPr>
              <w:t>0.98</w:t>
            </w:r>
          </w:p>
        </w:tc>
        <w:tc>
          <w:tcPr>
            <w:tcW w:w="153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0A7DE45" w14:textId="77777777" w:rsidR="007D7C94" w:rsidRPr="0044269A" w:rsidRDefault="007D7C94" w:rsidP="007D7C94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</w:p>
        </w:tc>
      </w:tr>
      <w:tr w:rsidR="007D7C94" w:rsidRPr="0044269A" w14:paraId="313B4F36" w14:textId="3FD6BB23" w:rsidTr="007D7C94">
        <w:trPr>
          <w:trHeight w:val="10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B300F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 xml:space="preserve">Diastolic BP, mmH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F9115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4269A">
              <w:rPr>
                <w:rFonts w:cs="Arial"/>
                <w:kern w:val="24"/>
                <w:szCs w:val="20"/>
              </w:rPr>
              <w:t>75.1</w:t>
            </w:r>
            <w:r w:rsidRPr="0044269A">
              <w:rPr>
                <w:rFonts w:cs="Arial"/>
                <w:szCs w:val="20"/>
              </w:rPr>
              <w:t>±11.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DA01A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4269A">
              <w:rPr>
                <w:rFonts w:cs="Arial"/>
                <w:kern w:val="24"/>
                <w:szCs w:val="20"/>
              </w:rPr>
              <w:t>73.7</w:t>
            </w:r>
            <w:r w:rsidRPr="0044269A">
              <w:rPr>
                <w:rFonts w:cs="Arial"/>
                <w:szCs w:val="20"/>
              </w:rPr>
              <w:t>±8.6</w:t>
            </w:r>
          </w:p>
        </w:tc>
        <w:tc>
          <w:tcPr>
            <w:tcW w:w="173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3FE9B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  <w:r w:rsidRPr="0044269A">
              <w:rPr>
                <w:rFonts w:cs="Arial"/>
                <w:kern w:val="24"/>
                <w:szCs w:val="20"/>
              </w:rPr>
              <w:t>0.59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D5F9EB" w14:textId="77777777" w:rsidR="007D7C94" w:rsidRPr="0044269A" w:rsidRDefault="007D7C94" w:rsidP="007D7C94">
            <w:pPr>
              <w:spacing w:after="0"/>
              <w:jc w:val="center"/>
              <w:rPr>
                <w:rFonts w:cs="Arial"/>
                <w:kern w:val="24"/>
                <w:szCs w:val="20"/>
              </w:rPr>
            </w:pPr>
          </w:p>
        </w:tc>
      </w:tr>
      <w:tr w:rsidR="007D7C94" w:rsidRPr="0044269A" w14:paraId="2909E996" w14:textId="57DDAA91" w:rsidTr="007D7C94">
        <w:trPr>
          <w:trHeight w:val="14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A885C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Obesit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DFEAC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8/23 (34.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FF0BD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18/35 (51.4)</w:t>
            </w:r>
          </w:p>
        </w:tc>
        <w:tc>
          <w:tcPr>
            <w:tcW w:w="17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35DFF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0.2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DE568DF" w14:textId="77777777" w:rsidR="007D7C94" w:rsidRPr="0044269A" w:rsidRDefault="007D7C94" w:rsidP="007D7C94">
            <w:pPr>
              <w:spacing w:after="0"/>
              <w:jc w:val="center"/>
              <w:rPr>
                <w:rFonts w:cs="Arial"/>
                <w:szCs w:val="20"/>
              </w:rPr>
            </w:pPr>
          </w:p>
        </w:tc>
      </w:tr>
      <w:tr w:rsidR="007D7C94" w:rsidRPr="0044269A" w14:paraId="2FFE13D6" w14:textId="2518557E" w:rsidTr="007D7C94">
        <w:trPr>
          <w:trHeight w:val="14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2F32F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BMI, kg/m</w:t>
            </w:r>
            <w:r w:rsidRPr="0044269A">
              <w:rPr>
                <w:rFonts w:cs="Arial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84E29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27.5±5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B2695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32.9±9.1</w:t>
            </w:r>
          </w:p>
        </w:tc>
        <w:tc>
          <w:tcPr>
            <w:tcW w:w="17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3D1A3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&lt;0.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1947859" w14:textId="00FA386F" w:rsidR="007D7C94" w:rsidRPr="0044269A" w:rsidRDefault="00C80695" w:rsidP="007D7C94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t>0.73</w:t>
            </w:r>
          </w:p>
        </w:tc>
      </w:tr>
      <w:tr w:rsidR="007D7C94" w:rsidRPr="0044269A" w14:paraId="4DAC0C32" w14:textId="5553BFA2" w:rsidTr="007D7C94">
        <w:trPr>
          <w:trHeight w:val="18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BC65E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Diabet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5E4E2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0/26 (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A78AF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10/36 (27.8)</w:t>
            </w:r>
          </w:p>
        </w:tc>
        <w:tc>
          <w:tcPr>
            <w:tcW w:w="173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4AF75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&lt;0.001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EB98F9" w14:textId="33CEA7AF" w:rsidR="007D7C94" w:rsidRPr="0044269A" w:rsidRDefault="007D7C94" w:rsidP="007D7C94">
            <w:pPr>
              <w:spacing w:after="0"/>
              <w:jc w:val="center"/>
              <w:rPr>
                <w:rFonts w:cs="Arial"/>
                <w:szCs w:val="20"/>
              </w:rPr>
            </w:pPr>
          </w:p>
        </w:tc>
      </w:tr>
      <w:tr w:rsidR="007D7C94" w:rsidRPr="0044269A" w14:paraId="69634DE2" w14:textId="3B841C2C" w:rsidTr="007D7C94">
        <w:trPr>
          <w:trHeight w:val="17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CBB32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HbA1c, mmol/m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64F9E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35.3±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95429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39.5±11.9</w:t>
            </w:r>
          </w:p>
        </w:tc>
        <w:tc>
          <w:tcPr>
            <w:tcW w:w="17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E9B29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0.06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39907C" w14:textId="77777777" w:rsidR="007D7C94" w:rsidRPr="0044269A" w:rsidRDefault="007D7C94" w:rsidP="007D7C94">
            <w:pPr>
              <w:spacing w:after="0"/>
              <w:jc w:val="center"/>
              <w:rPr>
                <w:rFonts w:cs="Arial"/>
                <w:szCs w:val="20"/>
              </w:rPr>
            </w:pPr>
          </w:p>
        </w:tc>
      </w:tr>
      <w:tr w:rsidR="007D7C94" w:rsidRPr="0044269A" w14:paraId="7DFB419A" w14:textId="58DB154C" w:rsidTr="007D7C94">
        <w:trPr>
          <w:trHeight w:val="17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FB6B6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HbA1c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13543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5.4±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540AD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5.8±1.1</w:t>
            </w:r>
          </w:p>
        </w:tc>
        <w:tc>
          <w:tcPr>
            <w:tcW w:w="173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F1811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CCEBEF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</w:p>
        </w:tc>
      </w:tr>
      <w:tr w:rsidR="007D7C94" w:rsidRPr="0044269A" w14:paraId="2CA42379" w14:textId="702FE9E3" w:rsidTr="007D7C94">
        <w:trPr>
          <w:trHeight w:val="17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0B3B2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Hyperlipidemia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A8C28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2/26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FA1DE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12/36 (33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17220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&lt;0.0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2C968F" w14:textId="7DD3DE99" w:rsidR="007D7C94" w:rsidRPr="0044269A" w:rsidRDefault="00970D63" w:rsidP="007D7C94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0.30</w:t>
            </w:r>
          </w:p>
        </w:tc>
      </w:tr>
      <w:tr w:rsidR="007D7C94" w:rsidRPr="0044269A" w14:paraId="69237231" w14:textId="7AF8475F" w:rsidTr="007D7C94">
        <w:trPr>
          <w:trHeight w:val="17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19760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Total cholesterol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8FD1D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4.8±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32711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4.5±1.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E6F5F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0.3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D6F9EE" w14:textId="77777777" w:rsidR="007D7C94" w:rsidRPr="0044269A" w:rsidRDefault="007D7C94" w:rsidP="007D7C94">
            <w:pPr>
              <w:spacing w:after="0"/>
              <w:jc w:val="center"/>
              <w:rPr>
                <w:rFonts w:cs="Arial"/>
                <w:szCs w:val="20"/>
              </w:rPr>
            </w:pPr>
          </w:p>
        </w:tc>
      </w:tr>
      <w:tr w:rsidR="007D7C94" w:rsidRPr="0044269A" w14:paraId="08D16C4A" w14:textId="4D9B3E02" w:rsidTr="007D7C94">
        <w:trPr>
          <w:trHeight w:val="17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0A41C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Triglyceride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485A3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1.7±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79249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1.8±0.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3CCB8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0.8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A69FAD" w14:textId="77777777" w:rsidR="007D7C94" w:rsidRPr="0044269A" w:rsidRDefault="007D7C94" w:rsidP="007D7C94">
            <w:pPr>
              <w:spacing w:after="0"/>
              <w:jc w:val="center"/>
              <w:rPr>
                <w:rFonts w:cs="Arial"/>
                <w:szCs w:val="20"/>
              </w:rPr>
            </w:pPr>
          </w:p>
        </w:tc>
      </w:tr>
      <w:tr w:rsidR="007D7C94" w:rsidRPr="0044269A" w14:paraId="0E44F57B" w14:textId="603D3F55" w:rsidTr="007D7C94">
        <w:trPr>
          <w:trHeight w:val="17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40442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HDL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44CB8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1.2±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FE22C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1.2±0.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475B9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0.6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B397D7" w14:textId="77777777" w:rsidR="007D7C94" w:rsidRPr="0044269A" w:rsidRDefault="007D7C94" w:rsidP="007D7C94">
            <w:pPr>
              <w:spacing w:after="0"/>
              <w:jc w:val="center"/>
              <w:rPr>
                <w:rFonts w:cs="Arial"/>
                <w:szCs w:val="20"/>
              </w:rPr>
            </w:pPr>
          </w:p>
        </w:tc>
      </w:tr>
      <w:tr w:rsidR="007D7C94" w:rsidRPr="0044269A" w14:paraId="1735B24A" w14:textId="7C8BD4CF" w:rsidTr="007D7C94">
        <w:trPr>
          <w:trHeight w:val="17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A16CD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LDL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962E7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2.9±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42D1B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2.7±0.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341F2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0.3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70092E" w14:textId="77777777" w:rsidR="007D7C94" w:rsidRPr="0044269A" w:rsidRDefault="007D7C94" w:rsidP="007D7C94">
            <w:pPr>
              <w:spacing w:after="0"/>
              <w:jc w:val="center"/>
              <w:rPr>
                <w:rFonts w:cs="Arial"/>
                <w:szCs w:val="20"/>
              </w:rPr>
            </w:pPr>
          </w:p>
        </w:tc>
      </w:tr>
      <w:tr w:rsidR="007D7C94" w:rsidRPr="0044269A" w14:paraId="4DBC858D" w14:textId="3CCB84A4" w:rsidTr="007D7C94">
        <w:trPr>
          <w:trHeight w:val="17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57E67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Creatinine, µ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EEDC4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67.5±2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44276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65.8±18.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67393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0.8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AC62D7" w14:textId="77777777" w:rsidR="007D7C94" w:rsidRPr="0044269A" w:rsidRDefault="007D7C94" w:rsidP="007D7C94">
            <w:pPr>
              <w:spacing w:after="0"/>
              <w:jc w:val="center"/>
              <w:rPr>
                <w:rFonts w:cs="Arial"/>
                <w:szCs w:val="20"/>
              </w:rPr>
            </w:pPr>
          </w:p>
        </w:tc>
      </w:tr>
      <w:tr w:rsidR="007D7C94" w:rsidRPr="0044269A" w14:paraId="07C51C98" w14:textId="43CDB049" w:rsidTr="007D7C94">
        <w:trPr>
          <w:trHeight w:val="141"/>
          <w:jc w:val="center"/>
        </w:trPr>
        <w:tc>
          <w:tcPr>
            <w:tcW w:w="2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C4012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Vitamin B</w:t>
            </w:r>
            <w:r w:rsidRPr="0044269A">
              <w:rPr>
                <w:rFonts w:cs="Arial"/>
                <w:szCs w:val="20"/>
                <w:vertAlign w:val="subscript"/>
              </w:rPr>
              <w:t>12</w:t>
            </w:r>
            <w:r w:rsidRPr="0044269A">
              <w:rPr>
                <w:rFonts w:cs="Arial"/>
                <w:szCs w:val="20"/>
              </w:rPr>
              <w:t xml:space="preserve">, </w:t>
            </w:r>
            <w:proofErr w:type="spellStart"/>
            <w:r w:rsidRPr="0044269A">
              <w:rPr>
                <w:rFonts w:cs="Arial"/>
                <w:szCs w:val="20"/>
              </w:rPr>
              <w:t>pmol</w:t>
            </w:r>
            <w:proofErr w:type="spellEnd"/>
            <w:r w:rsidRPr="0044269A">
              <w:rPr>
                <w:rFonts w:cs="Arial"/>
                <w:szCs w:val="20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2E82C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436.9±475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1E6EE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321.4±157.3</w:t>
            </w:r>
          </w:p>
        </w:tc>
        <w:tc>
          <w:tcPr>
            <w:tcW w:w="17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5178B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0.3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4F0BEA1" w14:textId="77777777" w:rsidR="007D7C94" w:rsidRPr="0044269A" w:rsidRDefault="007D7C94" w:rsidP="007D7C94">
            <w:pPr>
              <w:spacing w:after="0"/>
              <w:jc w:val="center"/>
              <w:rPr>
                <w:rFonts w:cs="Arial"/>
                <w:szCs w:val="20"/>
              </w:rPr>
            </w:pPr>
          </w:p>
        </w:tc>
      </w:tr>
      <w:tr w:rsidR="007D7C94" w:rsidRPr="0044269A" w14:paraId="1EBDEC94" w14:textId="1E60F1D9" w:rsidTr="007D7C94">
        <w:trPr>
          <w:trHeight w:val="176"/>
          <w:jc w:val="center"/>
        </w:trPr>
        <w:tc>
          <w:tcPr>
            <w:tcW w:w="2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6B8AE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Vitamin D, ng/m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7AD4C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18.9±11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01E63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16.6±7.8</w:t>
            </w:r>
          </w:p>
        </w:tc>
        <w:tc>
          <w:tcPr>
            <w:tcW w:w="17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ABDBD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0.4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82AC40A" w14:textId="77777777" w:rsidR="007D7C94" w:rsidRPr="0044269A" w:rsidRDefault="007D7C94" w:rsidP="007D7C94">
            <w:pPr>
              <w:spacing w:after="0"/>
              <w:jc w:val="center"/>
              <w:rPr>
                <w:rFonts w:cs="Arial"/>
                <w:szCs w:val="20"/>
              </w:rPr>
            </w:pPr>
          </w:p>
        </w:tc>
      </w:tr>
      <w:tr w:rsidR="007D7C94" w:rsidRPr="0044269A" w14:paraId="62338594" w14:textId="31C231BC" w:rsidTr="007D7C94">
        <w:trPr>
          <w:trHeight w:val="55"/>
          <w:jc w:val="center"/>
        </w:trPr>
        <w:tc>
          <w:tcPr>
            <w:tcW w:w="2694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9B956" w14:textId="77777777" w:rsidR="007D7C94" w:rsidRPr="0044269A" w:rsidRDefault="007D7C94" w:rsidP="00A52DB6">
            <w:pPr>
              <w:spacing w:after="0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Smoking cigarettes, n (%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814B3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4/26 (15.4)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EE5A1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10/36 (27.8)</w:t>
            </w:r>
          </w:p>
        </w:tc>
        <w:tc>
          <w:tcPr>
            <w:tcW w:w="1730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C19B9" w14:textId="77777777" w:rsidR="007D7C94" w:rsidRPr="0044269A" w:rsidRDefault="007D7C94" w:rsidP="00A52DB6">
            <w:pPr>
              <w:spacing w:after="0"/>
              <w:jc w:val="center"/>
              <w:rPr>
                <w:rFonts w:cs="Arial"/>
                <w:szCs w:val="20"/>
              </w:rPr>
            </w:pPr>
            <w:r w:rsidRPr="0044269A">
              <w:rPr>
                <w:rFonts w:cs="Arial"/>
                <w:szCs w:val="20"/>
              </w:rPr>
              <w:t>0.25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FABA57" w14:textId="77777777" w:rsidR="007D7C94" w:rsidRPr="0044269A" w:rsidRDefault="007D7C94" w:rsidP="007D7C94">
            <w:pPr>
              <w:spacing w:after="0"/>
              <w:jc w:val="center"/>
              <w:rPr>
                <w:rFonts w:cs="Arial"/>
                <w:szCs w:val="20"/>
              </w:rPr>
            </w:pPr>
          </w:p>
        </w:tc>
      </w:tr>
    </w:tbl>
    <w:p w14:paraId="6D986185" w14:textId="77777777" w:rsidR="00D61F9A" w:rsidRPr="0044269A" w:rsidRDefault="00D61F9A" w:rsidP="00D61F9A">
      <w:pPr>
        <w:spacing w:after="0"/>
        <w:rPr>
          <w:rFonts w:cs="Arial"/>
          <w:szCs w:val="20"/>
        </w:rPr>
      </w:pPr>
    </w:p>
    <w:p w14:paraId="09E21498" w14:textId="77777777" w:rsidR="00D61F9A" w:rsidRDefault="00D61F9A" w:rsidP="00D61F9A">
      <w:r w:rsidRPr="0044269A">
        <w:t>Numeric variables and frequency distribution for categorical variables are summarized as means ± standard deviation or n (%). Variables were compared using unpaired t-test. Categorical variables were compared using x</w:t>
      </w:r>
      <w:r w:rsidRPr="0044269A">
        <w:rPr>
          <w:vertAlign w:val="superscript"/>
        </w:rPr>
        <w:t>2</w:t>
      </w:r>
      <w:r w:rsidRPr="0044269A">
        <w:t>. Abbreviations: blood pressure (BP).</w:t>
      </w:r>
    </w:p>
    <w:p w14:paraId="413CC6A3" w14:textId="539D36A0" w:rsidR="00D61F9A" w:rsidRDefault="00D61F9A" w:rsidP="00D61F9A">
      <w:pPr>
        <w:rPr>
          <w:rFonts w:eastAsia="Times New Roman" w:cs="Times New Roman"/>
          <w:b/>
          <w:bCs/>
          <w:iCs/>
          <w:szCs w:val="18"/>
        </w:rPr>
      </w:pPr>
    </w:p>
    <w:p w14:paraId="051EEA74" w14:textId="77777777" w:rsidR="00DF51CB" w:rsidRDefault="00DF51CB"/>
    <w:sectPr w:rsidR="00DF51CB" w:rsidSect="004426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B66EF"/>
    <w:multiLevelType w:val="multilevel"/>
    <w:tmpl w:val="46F829AC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Number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A82044B"/>
    <w:multiLevelType w:val="hybridMultilevel"/>
    <w:tmpl w:val="B0F63FDE"/>
    <w:lvl w:ilvl="0" w:tplc="1EDEB604">
      <w:start w:val="1"/>
      <w:numFmt w:val="decimal"/>
      <w:lvlText w:val="%1.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5F3EBD"/>
    <w:multiLevelType w:val="hybridMultilevel"/>
    <w:tmpl w:val="1F882AB8"/>
    <w:lvl w:ilvl="0" w:tplc="0C489172">
      <w:start w:val="1"/>
      <w:numFmt w:val="decimal"/>
      <w:lvlText w:val="%1.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D219C6"/>
    <w:multiLevelType w:val="multilevel"/>
    <w:tmpl w:val="49720A3A"/>
    <w:lvl w:ilvl="0">
      <w:start w:val="1"/>
      <w:numFmt w:val="decimal"/>
      <w:suff w:val="space"/>
      <w:lvlText w:val="%1."/>
      <w:lvlJc w:val="left"/>
      <w:pPr>
        <w:ind w:left="900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504"/>
      </w:pPr>
      <w:rPr>
        <w:rFonts w:hint="default"/>
        <w:b w:val="0"/>
        <w:bCs w:val="0"/>
        <w:sz w:val="20"/>
        <w:szCs w:val="20"/>
      </w:rPr>
    </w:lvl>
    <w:lvl w:ilvl="3">
      <w:start w:val="1"/>
      <w:numFmt w:val="decimal"/>
      <w:suff w:val="space"/>
      <w:lvlText w:val="%1.%2.%3.%4."/>
      <w:lvlJc w:val="left"/>
      <w:pPr>
        <w:ind w:left="1728" w:hanging="648"/>
      </w:pPr>
      <w:rPr>
        <w:rFonts w:hint="default"/>
        <w:sz w:val="20"/>
        <w:szCs w:val="20"/>
      </w:rPr>
    </w:lvl>
    <w:lvl w:ilvl="4">
      <w:start w:val="1"/>
      <w:numFmt w:val="decimal"/>
      <w:suff w:val="space"/>
      <w:lvlText w:val="%1.%2.%3.%4.%5."/>
      <w:lvlJc w:val="left"/>
      <w:pPr>
        <w:ind w:left="2592" w:hanging="792"/>
      </w:pPr>
      <w:rPr>
        <w:rFonts w:hint="default"/>
        <w:sz w:val="20"/>
        <w:szCs w:val="2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F9A"/>
    <w:rsid w:val="00147C72"/>
    <w:rsid w:val="001769E8"/>
    <w:rsid w:val="00231BAC"/>
    <w:rsid w:val="0044269A"/>
    <w:rsid w:val="004E4ADE"/>
    <w:rsid w:val="00565E64"/>
    <w:rsid w:val="0060653F"/>
    <w:rsid w:val="00723325"/>
    <w:rsid w:val="007D7C94"/>
    <w:rsid w:val="0091075B"/>
    <w:rsid w:val="0091691D"/>
    <w:rsid w:val="00970D63"/>
    <w:rsid w:val="00A66D14"/>
    <w:rsid w:val="00C80695"/>
    <w:rsid w:val="00D02788"/>
    <w:rsid w:val="00D61F9A"/>
    <w:rsid w:val="00DF51CB"/>
    <w:rsid w:val="00EE1E19"/>
    <w:rsid w:val="00F1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2BC11"/>
  <w15:chartTrackingRefBased/>
  <w15:docId w15:val="{71D884BF-8E56-46A4-AF6E-E3821A03E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91075B"/>
    <w:pPr>
      <w:keepNext/>
      <w:keepLines/>
      <w:numPr>
        <w:numId w:val="4"/>
      </w:numPr>
      <w:spacing w:after="24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link w:val="Heading3Char"/>
    <w:autoRedefine/>
    <w:qFormat/>
    <w:rsid w:val="0091075B"/>
    <w:pPr>
      <w:keepNext/>
      <w:tabs>
        <w:tab w:val="num" w:pos="720"/>
      </w:tabs>
      <w:spacing w:after="240" w:line="360" w:lineRule="auto"/>
      <w:ind w:left="720" w:hanging="720"/>
      <w:jc w:val="both"/>
      <w:outlineLvl w:val="2"/>
    </w:pPr>
    <w:rPr>
      <w:rFonts w:ascii="Times New Roman" w:eastAsia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02788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2788"/>
    <w:rPr>
      <w:rFonts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D02788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2788"/>
    <w:rPr>
      <w:rFonts w:cs="Arial"/>
      <w:noProof/>
    </w:rPr>
  </w:style>
  <w:style w:type="paragraph" w:customStyle="1" w:styleId="HeadingNumber3">
    <w:name w:val="Heading Number 3"/>
    <w:basedOn w:val="Normal"/>
    <w:link w:val="HeadingNumber3Char"/>
    <w:autoRedefine/>
    <w:qFormat/>
    <w:rsid w:val="0091075B"/>
    <w:pPr>
      <w:numPr>
        <w:ilvl w:val="2"/>
        <w:numId w:val="6"/>
      </w:numPr>
      <w:tabs>
        <w:tab w:val="left" w:pos="252"/>
      </w:tabs>
      <w:autoSpaceDE w:val="0"/>
      <w:autoSpaceDN w:val="0"/>
      <w:spacing w:after="240" w:line="360" w:lineRule="auto"/>
      <w:jc w:val="both"/>
    </w:pPr>
    <w:rPr>
      <w:rFonts w:asciiTheme="majorBidi" w:eastAsia="Times New Roman" w:hAnsiTheme="majorBidi" w:cs="Arial"/>
      <w:b/>
      <w:bCs/>
      <w:color w:val="000000" w:themeColor="text1"/>
      <w:sz w:val="24"/>
      <w:szCs w:val="20"/>
    </w:rPr>
  </w:style>
  <w:style w:type="character" w:customStyle="1" w:styleId="HeadingNumber3Char">
    <w:name w:val="Heading Number 3 Char"/>
    <w:basedOn w:val="DefaultParagraphFont"/>
    <w:link w:val="HeadingNumber3"/>
    <w:rsid w:val="0091075B"/>
    <w:rPr>
      <w:rFonts w:asciiTheme="majorBidi" w:eastAsia="Times New Roman" w:hAnsiTheme="majorBidi" w:cs="Arial"/>
      <w:b/>
      <w:bCs/>
      <w:color w:val="000000" w:themeColor="text1"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91075B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91075B"/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61F9A"/>
    <w:pPr>
      <w:spacing w:after="480" w:line="240" w:lineRule="auto"/>
      <w:jc w:val="both"/>
    </w:pPr>
    <w:rPr>
      <w:rFonts w:ascii="Calibri" w:eastAsia="Times New Roman" w:hAnsi="Calibri" w:cs="Times New Roman"/>
      <w:iCs/>
      <w:sz w:val="24"/>
      <w:szCs w:val="18"/>
    </w:rPr>
  </w:style>
  <w:style w:type="paragraph" w:styleId="Revision">
    <w:name w:val="Revision"/>
    <w:hidden/>
    <w:uiPriority w:val="99"/>
    <w:semiHidden/>
    <w:rsid w:val="007D7C9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Ponirakis</dc:creator>
  <cp:keywords/>
  <dc:description/>
  <cp:lastModifiedBy>Bhuvaneswari R.</cp:lastModifiedBy>
  <cp:revision>3</cp:revision>
  <dcterms:created xsi:type="dcterms:W3CDTF">2021-12-25T12:21:00Z</dcterms:created>
  <dcterms:modified xsi:type="dcterms:W3CDTF">2022-01-17T14:17:00Z</dcterms:modified>
</cp:coreProperties>
</file>